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0531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Supplementary table 1</w:t>
      </w:r>
      <w:r>
        <w:rPr>
          <w:rFonts w:hint="eastAsia" w:ascii="Arial" w:hAnsi="Arial" w:cs="Arial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 xml:space="preserve"> Baseline characteristics of the training group and validation group</w:t>
      </w:r>
    </w:p>
    <w:tbl>
      <w:tblPr>
        <w:tblStyle w:val="3"/>
        <w:tblpPr w:leftFromText="180" w:rightFromText="180" w:vertAnchor="text" w:horzAnchor="page" w:tblpX="1959" w:tblpY="278"/>
        <w:tblOverlap w:val="never"/>
        <w:tblW w:w="81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964"/>
        <w:gridCol w:w="1964"/>
        <w:gridCol w:w="1964"/>
      </w:tblGrid>
      <w:tr w14:paraId="5A729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DE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5B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(N=351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11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ing group (N=245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6F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dation group (N=106)</w:t>
            </w:r>
          </w:p>
        </w:tc>
      </w:tr>
      <w:tr w14:paraId="5FBAA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C7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median M (Q1, Q3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C77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0 [50.00;78.00]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592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0 [49.00;77.00]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B39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00 [52.25;79.75]</w:t>
            </w:r>
          </w:p>
        </w:tc>
      </w:tr>
      <w:tr w14:paraId="688D4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8C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 (male, 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E15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 (52.99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F87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 (45.31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B0C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(70.75)</w:t>
            </w:r>
          </w:p>
        </w:tc>
      </w:tr>
      <w:tr w14:paraId="4F965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AD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E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5446D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93D0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F781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D5FD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17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berculous peritonitis 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01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(36.4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65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(37.14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04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(34.91)</w:t>
            </w:r>
          </w:p>
        </w:tc>
      </w:tr>
      <w:tr w14:paraId="757E9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2C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E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8805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7703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77B5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7561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A8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dominal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E9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(3.99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E4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(4.49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98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(2.83)</w:t>
            </w:r>
          </w:p>
        </w:tc>
      </w:tr>
      <w:tr w14:paraId="41CD1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2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toneal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44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2.85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4A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3.6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17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0.94)</w:t>
            </w:r>
          </w:p>
        </w:tc>
      </w:tr>
      <w:tr w14:paraId="2E67B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4E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ver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C50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(8.83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29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(8.98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94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8.49)</w:t>
            </w:r>
          </w:p>
        </w:tc>
      </w:tr>
      <w:tr w14:paraId="4875B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14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n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8E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2.56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70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.86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433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.89)</w:t>
            </w:r>
          </w:p>
        </w:tc>
      </w:tr>
      <w:tr w14:paraId="4CCE0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9B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varian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DB6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2.85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47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2.45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7F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(3.77)</w:t>
            </w:r>
          </w:p>
        </w:tc>
      </w:tr>
      <w:tr w14:paraId="46320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6D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stric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FA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(5.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E1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(5.31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A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6.6)</w:t>
            </w:r>
          </w:p>
        </w:tc>
      </w:tr>
      <w:tr w14:paraId="7E16B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CF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creatic cancer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83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(3.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22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(2.86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C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5.66)</w:t>
            </w:r>
          </w:p>
        </w:tc>
      </w:tr>
      <w:tr w14:paraId="2B64E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84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cancers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D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(7.98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9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(6.53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3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(11.32)</w:t>
            </w:r>
          </w:p>
        </w:tc>
      </w:tr>
      <w:tr w14:paraId="21F39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56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PE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8DDE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16CED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6F3B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44C9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2A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rhosis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C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(13.68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4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(13.4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7DD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(14.15)</w:t>
            </w:r>
          </w:p>
        </w:tc>
      </w:tr>
      <w:tr w14:paraId="02AAF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FA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rt failure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1A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(3.99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70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3.6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5B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4.72)</w:t>
            </w:r>
          </w:p>
        </w:tc>
      </w:tr>
      <w:tr w14:paraId="7CEFF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47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nal failure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C8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2.85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ED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(3.2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1E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.89)</w:t>
            </w:r>
          </w:p>
        </w:tc>
      </w:tr>
      <w:tr w14:paraId="4D796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B7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cterial peritonitis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BC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(1.71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9A9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2.04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3C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(0.94)</w:t>
            </w:r>
          </w:p>
        </w:tc>
      </w:tr>
      <w:tr w14:paraId="53DD1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59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benign diseases (n%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1A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2.85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C4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(3.27)</w:t>
            </w:r>
          </w:p>
        </w:tc>
        <w:tc>
          <w:tcPr>
            <w:tcW w:w="1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6D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(1.89)</w:t>
            </w:r>
          </w:p>
        </w:tc>
      </w:tr>
    </w:tbl>
    <w:p w14:paraId="42122FEB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Note: 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other cancers</w:t>
      </w: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,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Rectal tumor, bladder tumor, kidney tumor, gallbladder tumor, lymphoma, mediastinal tumor, duodenal tumor, prostate tumor, ampullary tumor, cervical tumor, lung tumor, tumor of unknown origin</w:t>
      </w: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Other benign diseases</w:t>
      </w: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intestinal obstruction, Lymphatic drainage disorder, Liver abscess, Gastrointestinal bleeding disorders, Chronic pancreatitis, Chronic cholecystitis, Ovarian cysts, Eosinophilic peritonitis, Hyperthyroidism liver damage.</w:t>
      </w:r>
      <w: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 Abbreviations: TPE, tuberculous peritoneal effusion; MPE, malignant peritoneal effusion; BPE, benign peritoneal effusion. </w:t>
      </w:r>
    </w:p>
    <w:p w14:paraId="315207B6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837DCA5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F0989F1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bookmarkStart w:id="0" w:name="_GoBack"/>
      <w:bookmarkEnd w:id="0"/>
    </w:p>
    <w:p w14:paraId="1A6AE4A9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4235C01A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D1F2324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1914AF1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6D971D0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023DACB3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2D86608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7AAE910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540FA26F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4BCA6C8C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40301193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7F47AA4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5B699D93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6912CDF">
      <w:pP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4ZDAwYWU4MjBiYWEzYjc0NGQ5ZjNjNDRjZWJlNDYifQ=="/>
  </w:docVars>
  <w:rsids>
    <w:rsidRoot w:val="00000000"/>
    <w:rsid w:val="095D08B3"/>
    <w:rsid w:val="0A035CDE"/>
    <w:rsid w:val="12E36BE9"/>
    <w:rsid w:val="135C625B"/>
    <w:rsid w:val="168E096B"/>
    <w:rsid w:val="18554738"/>
    <w:rsid w:val="190D676E"/>
    <w:rsid w:val="19393A07"/>
    <w:rsid w:val="1AE2543D"/>
    <w:rsid w:val="1B065B6B"/>
    <w:rsid w:val="1ED61AE4"/>
    <w:rsid w:val="25276E09"/>
    <w:rsid w:val="25D848EB"/>
    <w:rsid w:val="2D8753FE"/>
    <w:rsid w:val="2E112C49"/>
    <w:rsid w:val="3836588A"/>
    <w:rsid w:val="400718BA"/>
    <w:rsid w:val="450868E5"/>
    <w:rsid w:val="493A0D1C"/>
    <w:rsid w:val="668D0C53"/>
    <w:rsid w:val="6B401EE0"/>
    <w:rsid w:val="7113661A"/>
    <w:rsid w:val="724A5EAE"/>
    <w:rsid w:val="76FB122A"/>
    <w:rsid w:val="7D60202E"/>
    <w:rsid w:val="7FB9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361</Characters>
  <Lines>0</Lines>
  <Paragraphs>0</Paragraphs>
  <TotalTime>4</TotalTime>
  <ScaleCrop>false</ScaleCrop>
  <LinksUpToDate>false</LinksUpToDate>
  <CharactersWithSpaces>14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1:13:00Z</dcterms:created>
  <dc:creator>NEW</dc:creator>
  <cp:lastModifiedBy>janeral</cp:lastModifiedBy>
  <dcterms:modified xsi:type="dcterms:W3CDTF">2026-03-04T07:3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35E130FC2BF4EF997CA8700E4B8DDD7_12</vt:lpwstr>
  </property>
  <property fmtid="{D5CDD505-2E9C-101B-9397-08002B2CF9AE}" pid="4" name="KSOTemplateDocerSaveRecord">
    <vt:lpwstr>eyJoZGlkIjoiMGY4ZDAwYWU4MjBiYWEzYjc0NGQ5ZjNjNDRjZWJlNDYiLCJ1c2VySWQiOiIyOTgwOTM3OTUifQ==</vt:lpwstr>
  </property>
</Properties>
</file>